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2FBD" w:rsidRPr="001B492D" w:rsidRDefault="00392FBD" w:rsidP="00392FBD">
      <w:pPr>
        <w:suppressLineNumbers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4"/>
        </w:rPr>
        <w:t xml:space="preserve">S1 </w:t>
      </w:r>
      <w:r w:rsidRPr="001B492D">
        <w:rPr>
          <w:rFonts w:ascii="Times New Roman" w:eastAsia="Times New Roman" w:hAnsi="Times New Roman" w:cs="Times New Roman"/>
          <w:b/>
          <w:bCs/>
          <w:sz w:val="20"/>
          <w:szCs w:val="24"/>
        </w:rPr>
        <w:t>Table.</w:t>
      </w:r>
      <w:r w:rsidRPr="001B492D">
        <w:rPr>
          <w:rFonts w:ascii="Times New Roman" w:eastAsia="Times New Roman" w:hAnsi="Times New Roman" w:cs="Times New Roman"/>
          <w:sz w:val="20"/>
          <w:szCs w:val="24"/>
        </w:rPr>
        <w:t xml:space="preserve">  </w:t>
      </w:r>
      <w:r w:rsidRPr="001B492D">
        <w:rPr>
          <w:rFonts w:ascii="Times New Roman" w:eastAsia="Times New Roman" w:hAnsi="Times New Roman" w:cs="Times New Roman"/>
          <w:b/>
          <w:sz w:val="20"/>
          <w:szCs w:val="24"/>
        </w:rPr>
        <w:t>Data collection and refinement statistics</w:t>
      </w:r>
    </w:p>
    <w:tbl>
      <w:tblPr>
        <w:tblW w:w="6048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2448"/>
        <w:gridCol w:w="3600"/>
      </w:tblGrid>
      <w:tr w:rsidR="00392FBD" w:rsidRPr="001B492D" w:rsidTr="006B33D9">
        <w:tc>
          <w:tcPr>
            <w:tcW w:w="2448" w:type="dxa"/>
            <w:tcBorders>
              <w:top w:val="single" w:sz="6" w:space="0" w:color="008000"/>
            </w:tcBorders>
          </w:tcPr>
          <w:p w:rsidR="00392FBD" w:rsidRPr="001B492D" w:rsidRDefault="00392FBD" w:rsidP="006B33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  <w:r w:rsidRPr="001B492D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Data collection</w:t>
            </w:r>
          </w:p>
        </w:tc>
        <w:tc>
          <w:tcPr>
            <w:tcW w:w="3600" w:type="dxa"/>
            <w:tcBorders>
              <w:top w:val="single" w:sz="6" w:space="0" w:color="008000"/>
            </w:tcBorders>
          </w:tcPr>
          <w:p w:rsidR="00392FBD" w:rsidRPr="001B492D" w:rsidRDefault="00392FBD" w:rsidP="006B33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392FBD" w:rsidRPr="001B492D" w:rsidTr="006B33D9">
        <w:tc>
          <w:tcPr>
            <w:tcW w:w="2448" w:type="dxa"/>
          </w:tcPr>
          <w:p w:rsidR="00392FBD" w:rsidRPr="001B492D" w:rsidRDefault="00392FBD" w:rsidP="006B33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B492D">
              <w:rPr>
                <w:rFonts w:ascii="Times New Roman" w:eastAsia="Times New Roman" w:hAnsi="Times New Roman" w:cs="Times New Roman"/>
                <w:sz w:val="20"/>
                <w:szCs w:val="24"/>
              </w:rPr>
              <w:t>Space group</w:t>
            </w:r>
          </w:p>
        </w:tc>
        <w:tc>
          <w:tcPr>
            <w:tcW w:w="3600" w:type="dxa"/>
          </w:tcPr>
          <w:p w:rsidR="00392FBD" w:rsidRPr="001B492D" w:rsidRDefault="00392FBD" w:rsidP="006B33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B492D">
              <w:rPr>
                <w:rFonts w:ascii="Times New Roman" w:eastAsia="Times New Roman" w:hAnsi="Times New Roman" w:cs="Times New Roman"/>
                <w:sz w:val="20"/>
                <w:szCs w:val="24"/>
              </w:rPr>
              <w:t>C2</w:t>
            </w:r>
          </w:p>
        </w:tc>
      </w:tr>
      <w:tr w:rsidR="00392FBD" w:rsidRPr="001B492D" w:rsidTr="006B33D9">
        <w:tc>
          <w:tcPr>
            <w:tcW w:w="2448" w:type="dxa"/>
          </w:tcPr>
          <w:p w:rsidR="00392FBD" w:rsidRPr="001B492D" w:rsidRDefault="00392FBD" w:rsidP="006B33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B492D">
              <w:rPr>
                <w:rFonts w:ascii="Times New Roman" w:eastAsia="Times New Roman" w:hAnsi="Times New Roman" w:cs="Times New Roman"/>
                <w:sz w:val="20"/>
                <w:szCs w:val="24"/>
              </w:rPr>
              <w:t>Crystals (#)</w:t>
            </w:r>
          </w:p>
        </w:tc>
        <w:tc>
          <w:tcPr>
            <w:tcW w:w="3600" w:type="dxa"/>
          </w:tcPr>
          <w:p w:rsidR="00392FBD" w:rsidRPr="001B492D" w:rsidRDefault="00392FBD" w:rsidP="006B33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B492D">
              <w:rPr>
                <w:rFonts w:ascii="Times New Roman" w:eastAsia="Times New Roman" w:hAnsi="Times New Roman" w:cs="Times New Roman"/>
                <w:sz w:val="20"/>
                <w:szCs w:val="24"/>
              </w:rPr>
              <w:t>2</w:t>
            </w:r>
          </w:p>
        </w:tc>
      </w:tr>
      <w:tr w:rsidR="00392FBD" w:rsidRPr="001B492D" w:rsidTr="006B33D9">
        <w:tc>
          <w:tcPr>
            <w:tcW w:w="2448" w:type="dxa"/>
          </w:tcPr>
          <w:p w:rsidR="00392FBD" w:rsidRPr="001B492D" w:rsidRDefault="00392FBD" w:rsidP="006B33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B492D">
              <w:rPr>
                <w:rFonts w:ascii="Times New Roman" w:eastAsia="Times New Roman" w:hAnsi="Times New Roman" w:cs="Times New Roman"/>
                <w:sz w:val="20"/>
                <w:szCs w:val="24"/>
              </w:rPr>
              <w:t>Cell dimensions (Å)</w:t>
            </w:r>
            <w:r w:rsidRPr="001B492D">
              <w:rPr>
                <w:rFonts w:ascii="Symbol" w:eastAsia="Times New Roman" w:hAnsi="Symbol" w:cs="Times New Roman"/>
                <w:sz w:val="20"/>
                <w:szCs w:val="24"/>
              </w:rPr>
              <w:t></w:t>
            </w:r>
            <w:r w:rsidRPr="001B492D">
              <w:rPr>
                <w:rFonts w:ascii="Symbol" w:eastAsia="Times New Roman" w:hAnsi="Symbol" w:cs="Times New Roman"/>
                <w:sz w:val="20"/>
                <w:szCs w:val="24"/>
              </w:rPr>
              <w:t></w:t>
            </w:r>
          </w:p>
        </w:tc>
        <w:tc>
          <w:tcPr>
            <w:tcW w:w="3600" w:type="dxa"/>
          </w:tcPr>
          <w:p w:rsidR="00392FBD" w:rsidRPr="001B492D" w:rsidRDefault="00392FBD" w:rsidP="006B33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392FBD" w:rsidRPr="001B492D" w:rsidTr="006B33D9">
        <w:tc>
          <w:tcPr>
            <w:tcW w:w="2448" w:type="dxa"/>
          </w:tcPr>
          <w:p w:rsidR="00392FBD" w:rsidRPr="001B492D" w:rsidRDefault="00392FBD" w:rsidP="006B33D9">
            <w:pPr>
              <w:spacing w:after="0" w:line="240" w:lineRule="auto"/>
              <w:rPr>
                <w:rFonts w:ascii="Wingdings" w:eastAsia="Times New Roman" w:hAnsi="Wingdings" w:cs="Times New Roman"/>
                <w:sz w:val="20"/>
                <w:szCs w:val="24"/>
              </w:rPr>
            </w:pPr>
            <w:r w:rsidRPr="001B492D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   </w:t>
            </w:r>
            <w:r w:rsidRPr="001B492D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a</w:t>
            </w:r>
          </w:p>
        </w:tc>
        <w:tc>
          <w:tcPr>
            <w:tcW w:w="3600" w:type="dxa"/>
          </w:tcPr>
          <w:p w:rsidR="00392FBD" w:rsidRPr="001B492D" w:rsidRDefault="00392FBD" w:rsidP="006B33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B492D">
              <w:rPr>
                <w:rFonts w:ascii="Times New Roman" w:eastAsia="Times New Roman" w:hAnsi="Times New Roman" w:cs="Times New Roman"/>
                <w:sz w:val="20"/>
                <w:szCs w:val="24"/>
              </w:rPr>
              <w:t>49.83</w:t>
            </w:r>
          </w:p>
        </w:tc>
      </w:tr>
      <w:tr w:rsidR="00392FBD" w:rsidRPr="001B492D" w:rsidTr="006B33D9">
        <w:tc>
          <w:tcPr>
            <w:tcW w:w="2448" w:type="dxa"/>
          </w:tcPr>
          <w:p w:rsidR="00392FBD" w:rsidRPr="001B492D" w:rsidRDefault="00392FBD" w:rsidP="006B33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r w:rsidRPr="001B492D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   </w:t>
            </w:r>
            <w:r w:rsidRPr="001B492D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b</w:t>
            </w:r>
          </w:p>
        </w:tc>
        <w:tc>
          <w:tcPr>
            <w:tcW w:w="3600" w:type="dxa"/>
          </w:tcPr>
          <w:p w:rsidR="00392FBD" w:rsidRPr="001B492D" w:rsidRDefault="00392FBD" w:rsidP="006B33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B492D">
              <w:rPr>
                <w:rFonts w:ascii="Times New Roman" w:eastAsia="Times New Roman" w:hAnsi="Times New Roman" w:cs="Times New Roman"/>
                <w:sz w:val="20"/>
                <w:szCs w:val="24"/>
              </w:rPr>
              <w:t>49.40</w:t>
            </w:r>
          </w:p>
        </w:tc>
      </w:tr>
      <w:tr w:rsidR="00392FBD" w:rsidRPr="001B492D" w:rsidTr="006B33D9">
        <w:tc>
          <w:tcPr>
            <w:tcW w:w="2448" w:type="dxa"/>
          </w:tcPr>
          <w:p w:rsidR="00392FBD" w:rsidRPr="001B492D" w:rsidRDefault="00392FBD" w:rsidP="006B33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r w:rsidRPr="001B492D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 xml:space="preserve">    c</w:t>
            </w:r>
          </w:p>
        </w:tc>
        <w:tc>
          <w:tcPr>
            <w:tcW w:w="3600" w:type="dxa"/>
          </w:tcPr>
          <w:p w:rsidR="00392FBD" w:rsidRPr="001B492D" w:rsidRDefault="00392FBD" w:rsidP="006B33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B492D">
              <w:rPr>
                <w:rFonts w:ascii="Times New Roman" w:eastAsia="Times New Roman" w:hAnsi="Times New Roman" w:cs="Times New Roman"/>
                <w:sz w:val="20"/>
                <w:szCs w:val="24"/>
              </w:rPr>
              <w:t>137.63</w:t>
            </w:r>
          </w:p>
        </w:tc>
      </w:tr>
      <w:tr w:rsidR="00392FBD" w:rsidRPr="001B492D" w:rsidTr="006B33D9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392FBD" w:rsidRPr="001B492D" w:rsidRDefault="00392FBD" w:rsidP="006B33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B492D">
              <w:rPr>
                <w:rFonts w:ascii="Symbol" w:eastAsia="Times New Roman" w:hAnsi="Symbol" w:cs="Times New Roman"/>
                <w:sz w:val="20"/>
                <w:szCs w:val="24"/>
              </w:rPr>
              <w:t></w:t>
            </w:r>
            <w:r w:rsidRPr="001B492D">
              <w:rPr>
                <w:rFonts w:ascii="Symbol" w:eastAsia="Times New Roman" w:hAnsi="Symbol" w:cs="Times New Roman"/>
                <w:sz w:val="20"/>
                <w:szCs w:val="24"/>
              </w:rPr>
              <w:t></w:t>
            </w:r>
            <w:r w:rsidRPr="001B492D">
              <w:rPr>
                <w:rFonts w:ascii="Symbol" w:eastAsia="Times New Roman" w:hAnsi="Symbol" w:cs="Times New Roman"/>
                <w:sz w:val="20"/>
                <w:szCs w:val="24"/>
              </w:rPr>
              <w:t></w:t>
            </w:r>
            <w:r w:rsidRPr="001B492D">
              <w:rPr>
                <w:rFonts w:ascii="Symbol" w:eastAsia="Times New Roman" w:hAnsi="Symbol" w:cs="Times New Roman"/>
                <w:sz w:val="20"/>
                <w:szCs w:val="24"/>
              </w:rPr>
              <w:t></w:t>
            </w:r>
            <w:r w:rsidRPr="001B492D">
              <w:rPr>
                <w:rFonts w:ascii="Symbol" w:eastAsia="Times New Roman" w:hAnsi="Symbol" w:cs="Times New Roman"/>
                <w:sz w:val="20"/>
                <w:szCs w:val="24"/>
              </w:rPr>
              <w:t></w:t>
            </w:r>
            <w:r w:rsidRPr="001B492D">
              <w:rPr>
                <w:rFonts w:ascii="Symbol" w:eastAsia="Times New Roman" w:hAnsi="Symbol" w:cs="Times New Roman"/>
                <w:sz w:val="20"/>
                <w:szCs w:val="24"/>
              </w:rPr>
              <w:t></w:t>
            </w:r>
            <w:r w:rsidRPr="001B492D">
              <w:rPr>
                <w:rFonts w:ascii="Symbol" w:eastAsia="Times New Roman" w:hAnsi="Symbol" w:cs="Times New Roman"/>
                <w:sz w:val="20"/>
                <w:szCs w:val="24"/>
              </w:rPr>
              <w:t></w:t>
            </w:r>
            <w:r w:rsidRPr="001B492D">
              <w:rPr>
                <w:rFonts w:ascii="Symbol" w:eastAsia="Times New Roman" w:hAnsi="Symbol" w:cs="Times New Roman"/>
                <w:sz w:val="20"/>
                <w:szCs w:val="24"/>
              </w:rPr>
              <w:t></w:t>
            </w:r>
            <w:r w:rsidRPr="001B492D">
              <w:rPr>
                <w:rFonts w:ascii="Symbol" w:eastAsia="Times New Roman" w:hAnsi="Symbol" w:cs="Times New Roman"/>
                <w:sz w:val="20"/>
                <w:szCs w:val="24"/>
              </w:rPr>
              <w:t></w:t>
            </w:r>
            <w:r w:rsidRPr="001B492D">
              <w:rPr>
                <w:rFonts w:ascii="Symbol" w:eastAsia="Times New Roman" w:hAnsi="Symbol" w:cs="Times New Roman"/>
                <w:sz w:val="20"/>
                <w:szCs w:val="24"/>
              </w:rPr>
              <w:t></w:t>
            </w:r>
            <w:r w:rsidRPr="001B492D">
              <w:rPr>
                <w:rFonts w:ascii="Symbol" w:eastAsia="Times New Roman" w:hAnsi="Symbol" w:cs="Times New Roman"/>
                <w:sz w:val="20"/>
                <w:szCs w:val="24"/>
              </w:rPr>
              <w:t></w:t>
            </w:r>
            <w:r w:rsidRPr="001B492D">
              <w:rPr>
                <w:rFonts w:ascii="Symbol" w:eastAsia="Times New Roman" w:hAnsi="Symbol" w:cs="Times New Roman"/>
                <w:sz w:val="20"/>
                <w:szCs w:val="24"/>
              </w:rPr>
              <w:t></w:t>
            </w:r>
            <w:r w:rsidRPr="001B492D">
              <w:rPr>
                <w:rFonts w:ascii="Symbol" w:eastAsia="Times New Roman" w:hAnsi="Symbol" w:cs="Times New Roman"/>
                <w:sz w:val="20"/>
                <w:szCs w:val="24"/>
              </w:rPr>
              <w:t></w:t>
            </w:r>
            <w:r w:rsidRPr="001B492D">
              <w:rPr>
                <w:rFonts w:ascii="Symbol" w:eastAsia="Times New Roman" w:hAnsi="Symbol" w:cs="Times New Roman"/>
                <w:sz w:val="20"/>
                <w:szCs w:val="24"/>
              </w:rPr>
              <w:t></w:t>
            </w:r>
            <w:r w:rsidRPr="001B492D">
              <w:rPr>
                <w:rFonts w:ascii="Symbol" w:eastAsia="Times New Roman" w:hAnsi="Symbol" w:cs="Times New Roman"/>
                <w:sz w:val="20"/>
                <w:szCs w:val="24"/>
              </w:rPr>
              <w:t></w:t>
            </w:r>
            <w:r w:rsidRPr="001B492D">
              <w:rPr>
                <w:rFonts w:ascii="Symbol" w:eastAsia="Times New Roman" w:hAnsi="Symbol" w:cs="Times New Roman"/>
                <w:sz w:val="20"/>
                <w:szCs w:val="24"/>
              </w:rPr>
              <w:t></w:t>
            </w:r>
            <w:r w:rsidRPr="001B492D">
              <w:rPr>
                <w:rFonts w:ascii="Symbol" w:eastAsia="Times New Roman" w:hAnsi="Symbol" w:cs="Times New Roman"/>
                <w:sz w:val="20"/>
                <w:szCs w:val="24"/>
              </w:rPr>
              <w:t></w:t>
            </w:r>
            <w:r w:rsidRPr="001B492D">
              <w:rPr>
                <w:rFonts w:ascii="Symbol" w:eastAsia="Times New Roman" w:hAnsi="Symbol" w:cs="Times New Roman"/>
                <w:sz w:val="20"/>
                <w:szCs w:val="24"/>
              </w:rPr>
              <w:t></w:t>
            </w:r>
            <w:r w:rsidRPr="001B492D">
              <w:rPr>
                <w:rFonts w:ascii="Symbol" w:eastAsia="Times New Roman" w:hAnsi="Symbol" w:cs="Times New Roman"/>
                <w:sz w:val="20"/>
                <w:szCs w:val="24"/>
              </w:rPr>
              <w:t></w:t>
            </w:r>
            <w:r w:rsidRPr="001B492D">
              <w:rPr>
                <w:rFonts w:ascii="Symbol" w:eastAsia="Times New Roman" w:hAnsi="Symbol" w:cs="Times New Roman"/>
                <w:sz w:val="20"/>
                <w:szCs w:val="24"/>
              </w:rPr>
              <w:t></w:t>
            </w:r>
            <w:r w:rsidRPr="001B492D">
              <w:rPr>
                <w:rFonts w:ascii="Times New Roman" w:eastAsia="Times New Roman" w:hAnsi="Times New Roman" w:cs="Times New Roman"/>
                <w:sz w:val="20"/>
                <w:szCs w:val="24"/>
              </w:rPr>
              <w:t>(</w:t>
            </w:r>
            <w:r w:rsidRPr="001B492D">
              <w:rPr>
                <w:rFonts w:ascii="Times New Roman" w:eastAsia="Times New Roman" w:hAnsi="Times New Roman" w:cs="Times New Roman"/>
                <w:sz w:val="20"/>
                <w:szCs w:val="24"/>
              </w:rPr>
              <w:sym w:font="Symbol" w:char="F0B0"/>
            </w:r>
            <w:r w:rsidRPr="001B492D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)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392FBD" w:rsidRPr="001B492D" w:rsidRDefault="00392FBD" w:rsidP="006B33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B492D">
              <w:rPr>
                <w:rFonts w:ascii="Times New Roman" w:eastAsia="Times New Roman" w:hAnsi="Times New Roman" w:cs="Times New Roman"/>
                <w:sz w:val="20"/>
                <w:szCs w:val="24"/>
              </w:rPr>
              <w:t>92.57</w:t>
            </w:r>
          </w:p>
        </w:tc>
      </w:tr>
      <w:tr w:rsidR="00392FBD" w:rsidRPr="001B492D" w:rsidTr="006B33D9">
        <w:tc>
          <w:tcPr>
            <w:tcW w:w="2448" w:type="dxa"/>
            <w:tcBorders>
              <w:top w:val="nil"/>
            </w:tcBorders>
          </w:tcPr>
          <w:p w:rsidR="00392FBD" w:rsidRPr="001B492D" w:rsidRDefault="00392FBD" w:rsidP="006B33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B492D">
              <w:rPr>
                <w:rFonts w:ascii="Times New Roman" w:eastAsia="Times New Roman" w:hAnsi="Times New Roman" w:cs="Times New Roman"/>
                <w:sz w:val="20"/>
                <w:szCs w:val="24"/>
              </w:rPr>
              <w:t>Resolution (Å)</w:t>
            </w:r>
          </w:p>
        </w:tc>
        <w:tc>
          <w:tcPr>
            <w:tcW w:w="3600" w:type="dxa"/>
            <w:tcBorders>
              <w:top w:val="nil"/>
            </w:tcBorders>
          </w:tcPr>
          <w:p w:rsidR="00392FBD" w:rsidRPr="001B492D" w:rsidRDefault="00392FBD" w:rsidP="006B33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B492D">
              <w:rPr>
                <w:rFonts w:ascii="Times New Roman" w:eastAsia="Times New Roman" w:hAnsi="Times New Roman" w:cs="Times New Roman"/>
                <w:sz w:val="20"/>
                <w:szCs w:val="24"/>
              </w:rPr>
              <w:t>48 – 1.80</w:t>
            </w:r>
          </w:p>
          <w:p w:rsidR="00392FBD" w:rsidRPr="001B492D" w:rsidRDefault="00392FBD" w:rsidP="006B33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B492D">
              <w:rPr>
                <w:rFonts w:ascii="Times New Roman" w:eastAsia="Times New Roman" w:hAnsi="Times New Roman" w:cs="Times New Roman"/>
                <w:sz w:val="20"/>
                <w:szCs w:val="24"/>
              </w:rPr>
              <w:t>(1.86-1.80)</w:t>
            </w:r>
          </w:p>
        </w:tc>
      </w:tr>
      <w:tr w:rsidR="00392FBD" w:rsidRPr="001B492D" w:rsidTr="006B33D9">
        <w:tc>
          <w:tcPr>
            <w:tcW w:w="2448" w:type="dxa"/>
          </w:tcPr>
          <w:p w:rsidR="00392FBD" w:rsidRPr="001B492D" w:rsidRDefault="00392FBD" w:rsidP="006B33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proofErr w:type="spellStart"/>
            <w:r w:rsidRPr="001B492D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>R</w:t>
            </w:r>
            <w:r w:rsidRPr="001B492D">
              <w:rPr>
                <w:rFonts w:ascii="Times New Roman" w:eastAsia="Times New Roman" w:hAnsi="Times New Roman" w:cs="Times New Roman"/>
                <w:sz w:val="20"/>
                <w:szCs w:val="24"/>
                <w:vertAlign w:val="subscript"/>
              </w:rPr>
              <w:t>merge</w:t>
            </w:r>
            <w:proofErr w:type="spellEnd"/>
          </w:p>
        </w:tc>
        <w:tc>
          <w:tcPr>
            <w:tcW w:w="3600" w:type="dxa"/>
          </w:tcPr>
          <w:p w:rsidR="00392FBD" w:rsidRPr="001B492D" w:rsidRDefault="00392FBD" w:rsidP="006B33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B492D">
              <w:rPr>
                <w:rFonts w:ascii="Times New Roman" w:eastAsia="Times New Roman" w:hAnsi="Times New Roman" w:cs="Times New Roman"/>
                <w:sz w:val="20"/>
                <w:szCs w:val="24"/>
              </w:rPr>
              <w:t>0.13 (2.37)</w:t>
            </w:r>
          </w:p>
        </w:tc>
      </w:tr>
      <w:tr w:rsidR="00392FBD" w:rsidRPr="001B492D" w:rsidTr="006B33D9">
        <w:tc>
          <w:tcPr>
            <w:tcW w:w="2448" w:type="dxa"/>
          </w:tcPr>
          <w:p w:rsidR="00392FBD" w:rsidRPr="001B492D" w:rsidRDefault="00392FBD" w:rsidP="006B33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</w:pPr>
            <w:proofErr w:type="spellStart"/>
            <w:r w:rsidRPr="001B492D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>R</w:t>
            </w:r>
            <w:r w:rsidRPr="001B492D">
              <w:rPr>
                <w:rFonts w:ascii="Times New Roman" w:eastAsia="Times New Roman" w:hAnsi="Times New Roman" w:cs="Times New Roman"/>
                <w:iCs/>
                <w:sz w:val="20"/>
                <w:szCs w:val="24"/>
                <w:vertAlign w:val="subscript"/>
              </w:rPr>
              <w:t>pim</w:t>
            </w:r>
            <w:proofErr w:type="spellEnd"/>
          </w:p>
        </w:tc>
        <w:tc>
          <w:tcPr>
            <w:tcW w:w="3600" w:type="dxa"/>
          </w:tcPr>
          <w:p w:rsidR="00392FBD" w:rsidRPr="001B492D" w:rsidRDefault="00392FBD" w:rsidP="006B33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B492D">
              <w:rPr>
                <w:rFonts w:ascii="Times New Roman" w:eastAsia="Times New Roman" w:hAnsi="Times New Roman" w:cs="Times New Roman"/>
                <w:sz w:val="20"/>
                <w:szCs w:val="24"/>
              </w:rPr>
              <w:t>0.06 (1.08)</w:t>
            </w:r>
          </w:p>
        </w:tc>
      </w:tr>
      <w:tr w:rsidR="00392FBD" w:rsidRPr="001B492D" w:rsidTr="006B33D9">
        <w:tc>
          <w:tcPr>
            <w:tcW w:w="2448" w:type="dxa"/>
          </w:tcPr>
          <w:p w:rsidR="00392FBD" w:rsidRPr="001B492D" w:rsidRDefault="00392FBD" w:rsidP="006B33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B492D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 xml:space="preserve">I </w:t>
            </w:r>
            <w:r w:rsidRPr="001B492D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/ </w:t>
            </w:r>
            <w:r w:rsidRPr="001B492D">
              <w:rPr>
                <w:rFonts w:ascii="Symbol" w:eastAsia="Times New Roman" w:hAnsi="Symbol" w:cs="Times New Roman"/>
                <w:sz w:val="20"/>
                <w:szCs w:val="24"/>
              </w:rPr>
              <w:t></w:t>
            </w:r>
            <w:r w:rsidRPr="001B492D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>I</w:t>
            </w:r>
          </w:p>
        </w:tc>
        <w:tc>
          <w:tcPr>
            <w:tcW w:w="3600" w:type="dxa"/>
          </w:tcPr>
          <w:p w:rsidR="00392FBD" w:rsidRPr="001B492D" w:rsidRDefault="00392FBD" w:rsidP="006B33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B492D">
              <w:rPr>
                <w:rFonts w:ascii="Times New Roman" w:eastAsia="Times New Roman" w:hAnsi="Times New Roman" w:cs="Times New Roman"/>
                <w:sz w:val="20"/>
                <w:szCs w:val="24"/>
              </w:rPr>
              <w:t>7.0 (0.7)</w:t>
            </w:r>
          </w:p>
        </w:tc>
      </w:tr>
      <w:tr w:rsidR="00392FBD" w:rsidRPr="001B492D" w:rsidTr="006B33D9">
        <w:tc>
          <w:tcPr>
            <w:tcW w:w="2448" w:type="dxa"/>
          </w:tcPr>
          <w:p w:rsidR="00392FBD" w:rsidRPr="001B492D" w:rsidRDefault="00392FBD" w:rsidP="006B33D9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4"/>
              </w:rPr>
            </w:pPr>
            <w:r w:rsidRPr="001B492D">
              <w:rPr>
                <w:rFonts w:ascii="Times New Roman" w:eastAsia="Times New Roman" w:hAnsi="Times New Roman" w:cs="Times New Roman"/>
                <w:iCs/>
                <w:sz w:val="20"/>
                <w:szCs w:val="24"/>
              </w:rPr>
              <w:t>CC</w:t>
            </w:r>
            <w:r w:rsidRPr="001B492D">
              <w:rPr>
                <w:rFonts w:ascii="Times New Roman" w:eastAsia="Times New Roman" w:hAnsi="Times New Roman" w:cs="Times New Roman"/>
                <w:iCs/>
                <w:sz w:val="20"/>
                <w:szCs w:val="24"/>
                <w:vertAlign w:val="subscript"/>
              </w:rPr>
              <w:t>1/2</w:t>
            </w:r>
            <w:r w:rsidRPr="001B492D">
              <w:rPr>
                <w:rFonts w:ascii="Times New Roman" w:eastAsia="Times New Roman" w:hAnsi="Times New Roman" w:cs="Times New Roman"/>
                <w:iCs/>
                <w:sz w:val="20"/>
                <w:szCs w:val="24"/>
              </w:rPr>
              <w:t xml:space="preserve"> in outer shell</w:t>
            </w:r>
          </w:p>
        </w:tc>
        <w:tc>
          <w:tcPr>
            <w:tcW w:w="3600" w:type="dxa"/>
          </w:tcPr>
          <w:p w:rsidR="00392FBD" w:rsidRPr="001B492D" w:rsidRDefault="00392FBD" w:rsidP="006B33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B492D">
              <w:rPr>
                <w:rFonts w:ascii="Times New Roman" w:eastAsia="Times New Roman" w:hAnsi="Times New Roman" w:cs="Times New Roman"/>
                <w:sz w:val="20"/>
                <w:szCs w:val="24"/>
              </w:rPr>
              <w:t>0.21</w:t>
            </w:r>
          </w:p>
        </w:tc>
      </w:tr>
      <w:tr w:rsidR="00392FBD" w:rsidRPr="001B492D" w:rsidTr="006B33D9">
        <w:tc>
          <w:tcPr>
            <w:tcW w:w="2448" w:type="dxa"/>
          </w:tcPr>
          <w:p w:rsidR="00392FBD" w:rsidRPr="001B492D" w:rsidRDefault="00392FBD" w:rsidP="006B33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B492D">
              <w:rPr>
                <w:rFonts w:ascii="Times New Roman" w:eastAsia="Times New Roman" w:hAnsi="Times New Roman" w:cs="Times New Roman"/>
                <w:sz w:val="20"/>
                <w:szCs w:val="24"/>
              </w:rPr>
              <w:t>Completeness (%)</w:t>
            </w:r>
          </w:p>
        </w:tc>
        <w:tc>
          <w:tcPr>
            <w:tcW w:w="3600" w:type="dxa"/>
          </w:tcPr>
          <w:p w:rsidR="00392FBD" w:rsidRPr="001B492D" w:rsidRDefault="00392FBD" w:rsidP="006B33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B492D">
              <w:rPr>
                <w:rFonts w:ascii="Times New Roman" w:eastAsia="Times New Roman" w:hAnsi="Times New Roman" w:cs="Times New Roman"/>
                <w:sz w:val="20"/>
                <w:szCs w:val="24"/>
              </w:rPr>
              <w:t>100 (99.9)</w:t>
            </w:r>
          </w:p>
        </w:tc>
      </w:tr>
      <w:tr w:rsidR="00392FBD" w:rsidRPr="001B492D" w:rsidTr="006B33D9">
        <w:tc>
          <w:tcPr>
            <w:tcW w:w="2448" w:type="dxa"/>
          </w:tcPr>
          <w:p w:rsidR="00392FBD" w:rsidRPr="001B492D" w:rsidRDefault="00392FBD" w:rsidP="006B33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B492D">
              <w:rPr>
                <w:rFonts w:ascii="Times New Roman" w:eastAsia="Times New Roman" w:hAnsi="Times New Roman" w:cs="Times New Roman"/>
                <w:sz w:val="20"/>
                <w:szCs w:val="24"/>
              </w:rPr>
              <w:t>Redundancy</w:t>
            </w:r>
          </w:p>
        </w:tc>
        <w:tc>
          <w:tcPr>
            <w:tcW w:w="3600" w:type="dxa"/>
          </w:tcPr>
          <w:p w:rsidR="00392FBD" w:rsidRPr="001B492D" w:rsidRDefault="00392FBD" w:rsidP="006B33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B492D">
              <w:rPr>
                <w:rFonts w:ascii="Times New Roman" w:eastAsia="Times New Roman" w:hAnsi="Times New Roman" w:cs="Times New Roman"/>
                <w:sz w:val="20"/>
                <w:szCs w:val="24"/>
              </w:rPr>
              <w:t>6.6 (5.6)</w:t>
            </w:r>
          </w:p>
        </w:tc>
      </w:tr>
      <w:tr w:rsidR="00392FBD" w:rsidRPr="001B492D" w:rsidTr="006B33D9">
        <w:tc>
          <w:tcPr>
            <w:tcW w:w="2448" w:type="dxa"/>
          </w:tcPr>
          <w:p w:rsidR="00392FBD" w:rsidRPr="001B492D" w:rsidRDefault="00392FBD" w:rsidP="006B33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4"/>
              </w:rPr>
            </w:pPr>
          </w:p>
        </w:tc>
        <w:tc>
          <w:tcPr>
            <w:tcW w:w="3600" w:type="dxa"/>
          </w:tcPr>
          <w:p w:rsidR="00392FBD" w:rsidRPr="001B492D" w:rsidRDefault="00392FBD" w:rsidP="006B33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392FBD" w:rsidRPr="001B492D" w:rsidTr="006B33D9">
        <w:tc>
          <w:tcPr>
            <w:tcW w:w="2448" w:type="dxa"/>
          </w:tcPr>
          <w:p w:rsidR="00392FBD" w:rsidRPr="001B492D" w:rsidRDefault="00392FBD" w:rsidP="006B33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</w:p>
        </w:tc>
        <w:tc>
          <w:tcPr>
            <w:tcW w:w="3600" w:type="dxa"/>
          </w:tcPr>
          <w:p w:rsidR="00392FBD" w:rsidRPr="001B492D" w:rsidRDefault="00392FBD" w:rsidP="006B33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392FBD" w:rsidRPr="001B492D" w:rsidTr="006B33D9">
        <w:tc>
          <w:tcPr>
            <w:tcW w:w="2448" w:type="dxa"/>
          </w:tcPr>
          <w:p w:rsidR="00392FBD" w:rsidRPr="001B492D" w:rsidRDefault="00392FBD" w:rsidP="006B33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  <w:r w:rsidRPr="001B492D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Refinement</w:t>
            </w:r>
          </w:p>
        </w:tc>
        <w:tc>
          <w:tcPr>
            <w:tcW w:w="3600" w:type="dxa"/>
          </w:tcPr>
          <w:p w:rsidR="00392FBD" w:rsidRPr="001B492D" w:rsidRDefault="00392FBD" w:rsidP="006B33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392FBD" w:rsidRPr="001B492D" w:rsidTr="006B33D9">
        <w:tc>
          <w:tcPr>
            <w:tcW w:w="2448" w:type="dxa"/>
          </w:tcPr>
          <w:p w:rsidR="00392FBD" w:rsidRPr="001B492D" w:rsidRDefault="00392FBD" w:rsidP="006B33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B492D">
              <w:rPr>
                <w:rFonts w:ascii="Times New Roman" w:eastAsia="Times New Roman" w:hAnsi="Times New Roman" w:cs="Times New Roman"/>
                <w:sz w:val="20"/>
                <w:szCs w:val="24"/>
              </w:rPr>
              <w:t>Resolution (Å)</w:t>
            </w:r>
          </w:p>
        </w:tc>
        <w:tc>
          <w:tcPr>
            <w:tcW w:w="3600" w:type="dxa"/>
          </w:tcPr>
          <w:p w:rsidR="00392FBD" w:rsidRPr="001B492D" w:rsidRDefault="00392FBD" w:rsidP="006B33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B492D">
              <w:rPr>
                <w:rFonts w:ascii="Times New Roman" w:eastAsia="Times New Roman" w:hAnsi="Times New Roman" w:cs="Times New Roman"/>
                <w:sz w:val="20"/>
                <w:szCs w:val="24"/>
              </w:rPr>
              <w:t>48 – 1.80</w:t>
            </w:r>
          </w:p>
          <w:p w:rsidR="00392FBD" w:rsidRPr="001B492D" w:rsidRDefault="00392FBD" w:rsidP="006B33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B492D">
              <w:rPr>
                <w:rFonts w:ascii="Times New Roman" w:eastAsia="Times New Roman" w:hAnsi="Times New Roman" w:cs="Times New Roman"/>
                <w:sz w:val="20"/>
                <w:szCs w:val="24"/>
              </w:rPr>
              <w:t>(1.85 – 1.80)</w:t>
            </w:r>
          </w:p>
        </w:tc>
      </w:tr>
      <w:tr w:rsidR="00392FBD" w:rsidRPr="001B492D" w:rsidTr="006B33D9">
        <w:tc>
          <w:tcPr>
            <w:tcW w:w="2448" w:type="dxa"/>
          </w:tcPr>
          <w:p w:rsidR="00392FBD" w:rsidRPr="001B492D" w:rsidRDefault="00392FBD" w:rsidP="006B33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B492D">
              <w:rPr>
                <w:rFonts w:ascii="Times New Roman" w:eastAsia="Times New Roman" w:hAnsi="Times New Roman" w:cs="Times New Roman"/>
                <w:sz w:val="20"/>
                <w:szCs w:val="24"/>
              </w:rPr>
              <w:t>No. reflections</w:t>
            </w:r>
          </w:p>
          <w:p w:rsidR="00392FBD" w:rsidRPr="001B492D" w:rsidRDefault="00392FBD" w:rsidP="006B33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B492D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   No. in free set</w:t>
            </w:r>
          </w:p>
        </w:tc>
        <w:tc>
          <w:tcPr>
            <w:tcW w:w="3600" w:type="dxa"/>
          </w:tcPr>
          <w:p w:rsidR="00392FBD" w:rsidRPr="001B492D" w:rsidRDefault="00392FBD" w:rsidP="006B33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B492D">
              <w:rPr>
                <w:rFonts w:ascii="Times New Roman" w:eastAsia="Times New Roman" w:hAnsi="Times New Roman" w:cs="Times New Roman"/>
                <w:sz w:val="20"/>
                <w:szCs w:val="24"/>
              </w:rPr>
              <w:t>31207</w:t>
            </w:r>
          </w:p>
          <w:p w:rsidR="00392FBD" w:rsidRPr="001B492D" w:rsidRDefault="00392FBD" w:rsidP="006B33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B492D">
              <w:rPr>
                <w:rFonts w:ascii="Times New Roman" w:eastAsia="Times New Roman" w:hAnsi="Times New Roman" w:cs="Times New Roman"/>
                <w:sz w:val="20"/>
                <w:szCs w:val="24"/>
              </w:rPr>
              <w:t>1582</w:t>
            </w:r>
          </w:p>
        </w:tc>
      </w:tr>
      <w:tr w:rsidR="00392FBD" w:rsidRPr="001B492D" w:rsidTr="006B33D9">
        <w:tc>
          <w:tcPr>
            <w:tcW w:w="2448" w:type="dxa"/>
          </w:tcPr>
          <w:p w:rsidR="00392FBD" w:rsidRPr="001B492D" w:rsidRDefault="00392FBD" w:rsidP="006B33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proofErr w:type="spellStart"/>
            <w:r w:rsidRPr="001B492D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>R</w:t>
            </w:r>
            <w:r w:rsidRPr="001B492D">
              <w:rPr>
                <w:rFonts w:ascii="Times New Roman" w:eastAsia="Times New Roman" w:hAnsi="Times New Roman" w:cs="Times New Roman"/>
                <w:sz w:val="20"/>
                <w:szCs w:val="24"/>
                <w:vertAlign w:val="subscript"/>
              </w:rPr>
              <w:t>work</w:t>
            </w:r>
            <w:proofErr w:type="spellEnd"/>
            <w:r w:rsidRPr="001B492D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/ </w:t>
            </w:r>
            <w:proofErr w:type="spellStart"/>
            <w:r w:rsidRPr="001B492D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>R</w:t>
            </w:r>
            <w:r w:rsidRPr="001B492D">
              <w:rPr>
                <w:rFonts w:ascii="Times New Roman" w:eastAsia="Times New Roman" w:hAnsi="Times New Roman" w:cs="Times New Roman"/>
                <w:sz w:val="20"/>
                <w:szCs w:val="24"/>
                <w:vertAlign w:val="subscript"/>
              </w:rPr>
              <w:t>free</w:t>
            </w:r>
            <w:proofErr w:type="spellEnd"/>
          </w:p>
        </w:tc>
        <w:tc>
          <w:tcPr>
            <w:tcW w:w="3600" w:type="dxa"/>
          </w:tcPr>
          <w:p w:rsidR="00392FBD" w:rsidRPr="001B492D" w:rsidRDefault="00392FBD" w:rsidP="006B33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B492D">
              <w:rPr>
                <w:rFonts w:ascii="Times New Roman" w:eastAsia="Times New Roman" w:hAnsi="Times New Roman" w:cs="Times New Roman"/>
                <w:sz w:val="20"/>
                <w:szCs w:val="24"/>
              </w:rPr>
              <w:t>18.0/19.8</w:t>
            </w:r>
          </w:p>
          <w:p w:rsidR="00392FBD" w:rsidRPr="001B492D" w:rsidRDefault="00392FBD" w:rsidP="006B33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B492D">
              <w:rPr>
                <w:rFonts w:ascii="Times New Roman" w:eastAsia="Times New Roman" w:hAnsi="Times New Roman" w:cs="Times New Roman"/>
                <w:sz w:val="20"/>
                <w:szCs w:val="24"/>
              </w:rPr>
              <w:t>(37.3/38.4)</w:t>
            </w:r>
          </w:p>
        </w:tc>
      </w:tr>
      <w:tr w:rsidR="00392FBD" w:rsidRPr="001B492D" w:rsidTr="006B33D9">
        <w:tc>
          <w:tcPr>
            <w:tcW w:w="2448" w:type="dxa"/>
          </w:tcPr>
          <w:p w:rsidR="00392FBD" w:rsidRPr="001B492D" w:rsidRDefault="00392FBD" w:rsidP="006B33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B492D">
              <w:rPr>
                <w:rFonts w:ascii="Times New Roman" w:eastAsia="Times New Roman" w:hAnsi="Times New Roman" w:cs="Times New Roman"/>
                <w:sz w:val="20"/>
                <w:szCs w:val="24"/>
              </w:rPr>
              <w:t>No. atoms</w:t>
            </w:r>
          </w:p>
        </w:tc>
        <w:tc>
          <w:tcPr>
            <w:tcW w:w="3600" w:type="dxa"/>
          </w:tcPr>
          <w:p w:rsidR="00392FBD" w:rsidRPr="001B492D" w:rsidRDefault="00392FBD" w:rsidP="006B33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392FBD" w:rsidRPr="001B492D" w:rsidTr="006B33D9">
        <w:tc>
          <w:tcPr>
            <w:tcW w:w="2448" w:type="dxa"/>
          </w:tcPr>
          <w:p w:rsidR="00392FBD" w:rsidRPr="001B492D" w:rsidRDefault="00392FBD" w:rsidP="006B33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B492D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   Protein</w:t>
            </w:r>
          </w:p>
        </w:tc>
        <w:tc>
          <w:tcPr>
            <w:tcW w:w="3600" w:type="dxa"/>
          </w:tcPr>
          <w:p w:rsidR="00392FBD" w:rsidRPr="001B492D" w:rsidRDefault="00392FBD" w:rsidP="006B33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B492D">
              <w:rPr>
                <w:rFonts w:ascii="Times New Roman" w:eastAsia="Times New Roman" w:hAnsi="Times New Roman" w:cs="Times New Roman"/>
                <w:sz w:val="20"/>
                <w:szCs w:val="24"/>
              </w:rPr>
              <w:t>2485</w:t>
            </w:r>
          </w:p>
        </w:tc>
      </w:tr>
      <w:tr w:rsidR="00392FBD" w:rsidRPr="001B492D" w:rsidTr="006B33D9">
        <w:tc>
          <w:tcPr>
            <w:tcW w:w="2448" w:type="dxa"/>
          </w:tcPr>
          <w:p w:rsidR="00392FBD" w:rsidRPr="001B492D" w:rsidRDefault="00392FBD" w:rsidP="006B33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B492D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   Ligands</w:t>
            </w:r>
          </w:p>
        </w:tc>
        <w:tc>
          <w:tcPr>
            <w:tcW w:w="3600" w:type="dxa"/>
          </w:tcPr>
          <w:p w:rsidR="00392FBD" w:rsidRPr="001B492D" w:rsidRDefault="00392FBD" w:rsidP="006B33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B492D">
              <w:rPr>
                <w:rFonts w:ascii="Times New Roman" w:eastAsia="Times New Roman" w:hAnsi="Times New Roman" w:cs="Times New Roman"/>
                <w:sz w:val="20"/>
                <w:szCs w:val="24"/>
              </w:rPr>
              <w:t>194</w:t>
            </w:r>
          </w:p>
        </w:tc>
      </w:tr>
      <w:tr w:rsidR="00392FBD" w:rsidRPr="001B492D" w:rsidTr="006B33D9">
        <w:tc>
          <w:tcPr>
            <w:tcW w:w="2448" w:type="dxa"/>
          </w:tcPr>
          <w:p w:rsidR="00392FBD" w:rsidRPr="001B492D" w:rsidRDefault="00392FBD" w:rsidP="006B33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B492D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   Water</w:t>
            </w:r>
          </w:p>
        </w:tc>
        <w:tc>
          <w:tcPr>
            <w:tcW w:w="3600" w:type="dxa"/>
          </w:tcPr>
          <w:p w:rsidR="00392FBD" w:rsidRPr="001B492D" w:rsidRDefault="00392FBD" w:rsidP="006B33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B492D">
              <w:rPr>
                <w:rFonts w:ascii="Times New Roman" w:eastAsia="Times New Roman" w:hAnsi="Times New Roman" w:cs="Times New Roman"/>
                <w:sz w:val="20"/>
                <w:szCs w:val="24"/>
              </w:rPr>
              <w:t>162</w:t>
            </w:r>
          </w:p>
        </w:tc>
      </w:tr>
      <w:tr w:rsidR="00392FBD" w:rsidRPr="001B492D" w:rsidTr="006B33D9">
        <w:tc>
          <w:tcPr>
            <w:tcW w:w="2448" w:type="dxa"/>
          </w:tcPr>
          <w:p w:rsidR="00392FBD" w:rsidRPr="001B492D" w:rsidRDefault="00392FBD" w:rsidP="006B33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B492D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B</w:t>
            </w:r>
            <w:r w:rsidRPr="001B492D">
              <w:rPr>
                <w:rFonts w:ascii="Times New Roman" w:eastAsia="Times New Roman" w:hAnsi="Times New Roman" w:cs="Times New Roman"/>
                <w:sz w:val="20"/>
                <w:szCs w:val="24"/>
              </w:rPr>
              <w:t>-factors</w:t>
            </w:r>
          </w:p>
        </w:tc>
        <w:tc>
          <w:tcPr>
            <w:tcW w:w="3600" w:type="dxa"/>
          </w:tcPr>
          <w:p w:rsidR="00392FBD" w:rsidRPr="001B492D" w:rsidRDefault="00392FBD" w:rsidP="006B33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392FBD" w:rsidRPr="001B492D" w:rsidTr="006B33D9">
        <w:tc>
          <w:tcPr>
            <w:tcW w:w="2448" w:type="dxa"/>
          </w:tcPr>
          <w:p w:rsidR="00392FBD" w:rsidRPr="001B492D" w:rsidRDefault="00392FBD" w:rsidP="006B33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49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Protein</w:t>
            </w:r>
          </w:p>
        </w:tc>
        <w:tc>
          <w:tcPr>
            <w:tcW w:w="3600" w:type="dxa"/>
          </w:tcPr>
          <w:p w:rsidR="00392FBD" w:rsidRPr="001B492D" w:rsidRDefault="00392FBD" w:rsidP="006B33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B492D">
              <w:rPr>
                <w:rFonts w:ascii="Times New Roman" w:eastAsia="Times New Roman" w:hAnsi="Times New Roman" w:cs="Times New Roman"/>
                <w:sz w:val="20"/>
                <w:szCs w:val="24"/>
              </w:rPr>
              <w:t>40.5</w:t>
            </w:r>
          </w:p>
        </w:tc>
      </w:tr>
      <w:tr w:rsidR="00392FBD" w:rsidRPr="001B492D" w:rsidTr="006B33D9">
        <w:tc>
          <w:tcPr>
            <w:tcW w:w="2448" w:type="dxa"/>
          </w:tcPr>
          <w:p w:rsidR="00392FBD" w:rsidRPr="001B492D" w:rsidRDefault="00392FBD" w:rsidP="006B33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B492D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   Ligand</w:t>
            </w:r>
          </w:p>
        </w:tc>
        <w:tc>
          <w:tcPr>
            <w:tcW w:w="3600" w:type="dxa"/>
          </w:tcPr>
          <w:p w:rsidR="00392FBD" w:rsidRPr="001B492D" w:rsidRDefault="00392FBD" w:rsidP="006B33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B492D">
              <w:rPr>
                <w:rFonts w:ascii="Times New Roman" w:eastAsia="Times New Roman" w:hAnsi="Times New Roman" w:cs="Times New Roman"/>
                <w:sz w:val="20"/>
                <w:szCs w:val="24"/>
              </w:rPr>
              <w:t>64.9</w:t>
            </w:r>
          </w:p>
        </w:tc>
      </w:tr>
      <w:tr w:rsidR="00392FBD" w:rsidRPr="001B492D" w:rsidTr="006B33D9">
        <w:tc>
          <w:tcPr>
            <w:tcW w:w="2448" w:type="dxa"/>
          </w:tcPr>
          <w:p w:rsidR="00392FBD" w:rsidRPr="001B492D" w:rsidRDefault="00392FBD" w:rsidP="006B33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B492D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   Water</w:t>
            </w:r>
          </w:p>
        </w:tc>
        <w:tc>
          <w:tcPr>
            <w:tcW w:w="3600" w:type="dxa"/>
          </w:tcPr>
          <w:p w:rsidR="00392FBD" w:rsidRPr="001B492D" w:rsidRDefault="00392FBD" w:rsidP="006B33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B492D">
              <w:rPr>
                <w:rFonts w:ascii="Times New Roman" w:eastAsia="Times New Roman" w:hAnsi="Times New Roman" w:cs="Times New Roman"/>
                <w:sz w:val="20"/>
                <w:szCs w:val="24"/>
              </w:rPr>
              <w:t>51.1</w:t>
            </w:r>
          </w:p>
        </w:tc>
      </w:tr>
      <w:tr w:rsidR="00392FBD" w:rsidRPr="001B492D" w:rsidTr="006B33D9">
        <w:tc>
          <w:tcPr>
            <w:tcW w:w="2448" w:type="dxa"/>
          </w:tcPr>
          <w:p w:rsidR="00392FBD" w:rsidRPr="001B492D" w:rsidRDefault="00392FBD" w:rsidP="006B33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proofErr w:type="spellStart"/>
            <w:r w:rsidRPr="001B492D">
              <w:rPr>
                <w:rFonts w:ascii="Times New Roman" w:eastAsia="Times New Roman" w:hAnsi="Times New Roman" w:cs="Times New Roman"/>
                <w:sz w:val="20"/>
                <w:szCs w:val="24"/>
              </w:rPr>
              <w:t>R.m.s</w:t>
            </w:r>
            <w:proofErr w:type="spellEnd"/>
            <w:r w:rsidRPr="001B492D">
              <w:rPr>
                <w:rFonts w:ascii="Times New Roman" w:eastAsia="Times New Roman" w:hAnsi="Times New Roman" w:cs="Times New Roman"/>
                <w:sz w:val="20"/>
                <w:szCs w:val="24"/>
              </w:rPr>
              <w:t>. deviations</w:t>
            </w:r>
          </w:p>
        </w:tc>
        <w:tc>
          <w:tcPr>
            <w:tcW w:w="3600" w:type="dxa"/>
          </w:tcPr>
          <w:p w:rsidR="00392FBD" w:rsidRPr="001B492D" w:rsidRDefault="00392FBD" w:rsidP="006B33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392FBD" w:rsidRPr="001B492D" w:rsidTr="006B33D9">
        <w:tc>
          <w:tcPr>
            <w:tcW w:w="2448" w:type="dxa"/>
          </w:tcPr>
          <w:p w:rsidR="00392FBD" w:rsidRPr="001B492D" w:rsidRDefault="00392FBD" w:rsidP="006B33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B492D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   Bond lengths (Å)</w:t>
            </w:r>
          </w:p>
        </w:tc>
        <w:tc>
          <w:tcPr>
            <w:tcW w:w="3600" w:type="dxa"/>
          </w:tcPr>
          <w:p w:rsidR="00392FBD" w:rsidRPr="001B492D" w:rsidRDefault="00392FBD" w:rsidP="006B33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B492D">
              <w:rPr>
                <w:rFonts w:ascii="Times New Roman" w:eastAsia="Times New Roman" w:hAnsi="Times New Roman" w:cs="Times New Roman"/>
                <w:sz w:val="20"/>
                <w:szCs w:val="24"/>
              </w:rPr>
              <w:t>0.006</w:t>
            </w:r>
          </w:p>
        </w:tc>
      </w:tr>
      <w:tr w:rsidR="00392FBD" w:rsidRPr="001B492D" w:rsidTr="006B33D9">
        <w:tc>
          <w:tcPr>
            <w:tcW w:w="2448" w:type="dxa"/>
          </w:tcPr>
          <w:p w:rsidR="00392FBD" w:rsidRPr="001B492D" w:rsidRDefault="00392FBD" w:rsidP="006B33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B492D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   Bond angles (</w:t>
            </w:r>
            <w:r w:rsidRPr="001B492D">
              <w:rPr>
                <w:rFonts w:ascii="Times New Roman" w:eastAsia="Times New Roman" w:hAnsi="Times New Roman" w:cs="Times New Roman"/>
                <w:sz w:val="20"/>
                <w:szCs w:val="24"/>
              </w:rPr>
              <w:sym w:font="Symbol" w:char="F0B0"/>
            </w:r>
            <w:r w:rsidRPr="001B492D">
              <w:rPr>
                <w:rFonts w:ascii="Times New Roman" w:eastAsia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3600" w:type="dxa"/>
          </w:tcPr>
          <w:p w:rsidR="00392FBD" w:rsidRPr="001B492D" w:rsidRDefault="00392FBD" w:rsidP="006B33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B492D">
              <w:rPr>
                <w:rFonts w:ascii="Times New Roman" w:eastAsia="Times New Roman" w:hAnsi="Times New Roman" w:cs="Times New Roman"/>
                <w:sz w:val="20"/>
                <w:szCs w:val="24"/>
              </w:rPr>
              <w:t>0.736</w:t>
            </w:r>
          </w:p>
        </w:tc>
      </w:tr>
      <w:tr w:rsidR="00392FBD" w:rsidRPr="001B492D" w:rsidTr="006B33D9">
        <w:tc>
          <w:tcPr>
            <w:tcW w:w="2448" w:type="dxa"/>
          </w:tcPr>
          <w:p w:rsidR="00392FBD" w:rsidRPr="001B492D" w:rsidRDefault="00392FBD" w:rsidP="006B33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3600" w:type="dxa"/>
          </w:tcPr>
          <w:p w:rsidR="00392FBD" w:rsidRPr="001B492D" w:rsidRDefault="00392FBD" w:rsidP="006B33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</w:tbl>
    <w:p w:rsidR="00392FBD" w:rsidRPr="001B492D" w:rsidRDefault="00392FBD" w:rsidP="00392FBD">
      <w:pPr>
        <w:suppressLineNumbers/>
        <w:spacing w:after="0" w:line="240" w:lineRule="auto"/>
        <w:rPr>
          <w:rFonts w:ascii="Times New Roman" w:eastAsia="Times New Roman" w:hAnsi="Times New Roman" w:cs="Times New Roman"/>
          <w:sz w:val="20"/>
          <w:szCs w:val="24"/>
        </w:rPr>
      </w:pPr>
    </w:p>
    <w:p w:rsidR="00392FBD" w:rsidRPr="001B492D" w:rsidRDefault="00392FBD" w:rsidP="00392FBD">
      <w:pPr>
        <w:suppressLineNumbers/>
        <w:spacing w:after="0" w:line="240" w:lineRule="auto"/>
        <w:rPr>
          <w:rFonts w:ascii="Times New Roman" w:eastAsia="Times New Roman" w:hAnsi="Times New Roman" w:cs="Times New Roman"/>
          <w:sz w:val="20"/>
          <w:szCs w:val="24"/>
        </w:rPr>
      </w:pPr>
      <w:r w:rsidRPr="001B492D">
        <w:rPr>
          <w:rFonts w:ascii="Times New Roman" w:eastAsia="Times New Roman" w:hAnsi="Times New Roman" w:cs="Times New Roman"/>
          <w:sz w:val="20"/>
          <w:szCs w:val="24"/>
        </w:rPr>
        <w:t>*Values in parentheses are for the highest-resolution shell.</w:t>
      </w:r>
    </w:p>
    <w:p w:rsidR="00392FBD" w:rsidRPr="001B492D" w:rsidRDefault="00392FBD" w:rsidP="00392FBD">
      <w:pPr>
        <w:suppressLineNumbers/>
        <w:spacing w:after="0" w:line="240" w:lineRule="auto"/>
        <w:rPr>
          <w:rFonts w:ascii="Times New Roman" w:eastAsia="Times New Roman" w:hAnsi="Times New Roman" w:cs="Times New Roman"/>
          <w:sz w:val="20"/>
          <w:szCs w:val="24"/>
        </w:rPr>
      </w:pPr>
    </w:p>
    <w:p w:rsidR="00392FBD" w:rsidRDefault="00392FBD" w:rsidP="00392FBD">
      <w:pPr>
        <w:suppressLineNumbers/>
        <w:spacing w:after="0" w:line="480" w:lineRule="auto"/>
        <w:rPr>
          <w:rFonts w:ascii="Arial" w:hAnsi="Arial" w:cs="Arial"/>
        </w:rPr>
      </w:pPr>
    </w:p>
    <w:p w:rsidR="00F807B3" w:rsidRPr="00392FBD" w:rsidRDefault="00F807B3" w:rsidP="00392FBD">
      <w:pPr>
        <w:suppressLineNumbers/>
        <w:rPr>
          <w:rFonts w:ascii="Arial" w:hAnsi="Arial" w:cs="Arial"/>
        </w:rPr>
      </w:pPr>
      <w:bookmarkStart w:id="0" w:name="_GoBack"/>
      <w:bookmarkEnd w:id="0"/>
    </w:p>
    <w:sectPr w:rsidR="00F807B3" w:rsidRPr="00392F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2FBD"/>
    <w:rsid w:val="00006EE2"/>
    <w:rsid w:val="000152DF"/>
    <w:rsid w:val="0003159F"/>
    <w:rsid w:val="00034428"/>
    <w:rsid w:val="0003581D"/>
    <w:rsid w:val="00036F75"/>
    <w:rsid w:val="00040DCC"/>
    <w:rsid w:val="00074542"/>
    <w:rsid w:val="000821EF"/>
    <w:rsid w:val="00085107"/>
    <w:rsid w:val="000A15CB"/>
    <w:rsid w:val="000A53F0"/>
    <w:rsid w:val="000B22AA"/>
    <w:rsid w:val="000C3089"/>
    <w:rsid w:val="000D5953"/>
    <w:rsid w:val="000E6DFB"/>
    <w:rsid w:val="00116AA6"/>
    <w:rsid w:val="001172F4"/>
    <w:rsid w:val="00117430"/>
    <w:rsid w:val="00117BFD"/>
    <w:rsid w:val="00120EBA"/>
    <w:rsid w:val="001220F0"/>
    <w:rsid w:val="00122EC9"/>
    <w:rsid w:val="00123453"/>
    <w:rsid w:val="00133D37"/>
    <w:rsid w:val="00134681"/>
    <w:rsid w:val="00141AAC"/>
    <w:rsid w:val="00144B2D"/>
    <w:rsid w:val="00145EAE"/>
    <w:rsid w:val="00165B40"/>
    <w:rsid w:val="00170732"/>
    <w:rsid w:val="00175D53"/>
    <w:rsid w:val="00181EB8"/>
    <w:rsid w:val="001872AA"/>
    <w:rsid w:val="00191CA8"/>
    <w:rsid w:val="0019207B"/>
    <w:rsid w:val="001A1ED7"/>
    <w:rsid w:val="001A47A7"/>
    <w:rsid w:val="001A5114"/>
    <w:rsid w:val="001C282A"/>
    <w:rsid w:val="001D377B"/>
    <w:rsid w:val="001D3FF1"/>
    <w:rsid w:val="001D4531"/>
    <w:rsid w:val="001E57A2"/>
    <w:rsid w:val="001F7896"/>
    <w:rsid w:val="001F7B76"/>
    <w:rsid w:val="00203639"/>
    <w:rsid w:val="002107B5"/>
    <w:rsid w:val="00210C77"/>
    <w:rsid w:val="00214C13"/>
    <w:rsid w:val="00221843"/>
    <w:rsid w:val="00221BA3"/>
    <w:rsid w:val="00223164"/>
    <w:rsid w:val="00225475"/>
    <w:rsid w:val="00225EC4"/>
    <w:rsid w:val="00233441"/>
    <w:rsid w:val="00241BA5"/>
    <w:rsid w:val="00241BB0"/>
    <w:rsid w:val="00243F90"/>
    <w:rsid w:val="00245CAA"/>
    <w:rsid w:val="00256E33"/>
    <w:rsid w:val="00266375"/>
    <w:rsid w:val="0027333F"/>
    <w:rsid w:val="002802C1"/>
    <w:rsid w:val="00293FEF"/>
    <w:rsid w:val="00294CBF"/>
    <w:rsid w:val="002A66B7"/>
    <w:rsid w:val="002B603F"/>
    <w:rsid w:val="002B7114"/>
    <w:rsid w:val="002F48D1"/>
    <w:rsid w:val="00300F30"/>
    <w:rsid w:val="00302A6E"/>
    <w:rsid w:val="0031060D"/>
    <w:rsid w:val="00324F7E"/>
    <w:rsid w:val="003357D4"/>
    <w:rsid w:val="00337967"/>
    <w:rsid w:val="00337D66"/>
    <w:rsid w:val="00345BF8"/>
    <w:rsid w:val="00351952"/>
    <w:rsid w:val="003603A8"/>
    <w:rsid w:val="00363B33"/>
    <w:rsid w:val="00364464"/>
    <w:rsid w:val="00367549"/>
    <w:rsid w:val="0037575A"/>
    <w:rsid w:val="003760FF"/>
    <w:rsid w:val="00376CEB"/>
    <w:rsid w:val="0038235F"/>
    <w:rsid w:val="003826D0"/>
    <w:rsid w:val="00392FBD"/>
    <w:rsid w:val="003A2E32"/>
    <w:rsid w:val="003B77FC"/>
    <w:rsid w:val="003D2D13"/>
    <w:rsid w:val="003D3540"/>
    <w:rsid w:val="003E13BB"/>
    <w:rsid w:val="003E526D"/>
    <w:rsid w:val="003E5626"/>
    <w:rsid w:val="003E6FE8"/>
    <w:rsid w:val="003F1D24"/>
    <w:rsid w:val="003F278D"/>
    <w:rsid w:val="00401B13"/>
    <w:rsid w:val="0041202E"/>
    <w:rsid w:val="00414731"/>
    <w:rsid w:val="0042024F"/>
    <w:rsid w:val="0042188C"/>
    <w:rsid w:val="0042542D"/>
    <w:rsid w:val="004323ED"/>
    <w:rsid w:val="00433BC5"/>
    <w:rsid w:val="004351A1"/>
    <w:rsid w:val="00447B64"/>
    <w:rsid w:val="00452A26"/>
    <w:rsid w:val="00462B95"/>
    <w:rsid w:val="0047169D"/>
    <w:rsid w:val="00474F7A"/>
    <w:rsid w:val="00475208"/>
    <w:rsid w:val="00480624"/>
    <w:rsid w:val="00482708"/>
    <w:rsid w:val="00491439"/>
    <w:rsid w:val="004B3AD1"/>
    <w:rsid w:val="004C6D6E"/>
    <w:rsid w:val="004D2A76"/>
    <w:rsid w:val="004D54D1"/>
    <w:rsid w:val="004E061B"/>
    <w:rsid w:val="004E6B5E"/>
    <w:rsid w:val="004E7281"/>
    <w:rsid w:val="004F034D"/>
    <w:rsid w:val="004F168C"/>
    <w:rsid w:val="004F4846"/>
    <w:rsid w:val="00507BD9"/>
    <w:rsid w:val="0051663C"/>
    <w:rsid w:val="00520E52"/>
    <w:rsid w:val="00536BF8"/>
    <w:rsid w:val="005502E9"/>
    <w:rsid w:val="00552666"/>
    <w:rsid w:val="0055485E"/>
    <w:rsid w:val="005579BD"/>
    <w:rsid w:val="00563716"/>
    <w:rsid w:val="00571D53"/>
    <w:rsid w:val="00574DF5"/>
    <w:rsid w:val="00576997"/>
    <w:rsid w:val="00580DCF"/>
    <w:rsid w:val="005A2E77"/>
    <w:rsid w:val="005A33C5"/>
    <w:rsid w:val="005B22AE"/>
    <w:rsid w:val="005C0892"/>
    <w:rsid w:val="005C11CC"/>
    <w:rsid w:val="005C70FE"/>
    <w:rsid w:val="005D31FE"/>
    <w:rsid w:val="005D35BC"/>
    <w:rsid w:val="005F0189"/>
    <w:rsid w:val="006009F0"/>
    <w:rsid w:val="00601203"/>
    <w:rsid w:val="0061033B"/>
    <w:rsid w:val="00610C6A"/>
    <w:rsid w:val="0061341C"/>
    <w:rsid w:val="00613721"/>
    <w:rsid w:val="0062505F"/>
    <w:rsid w:val="006314FF"/>
    <w:rsid w:val="006346D1"/>
    <w:rsid w:val="00644AE4"/>
    <w:rsid w:val="00653498"/>
    <w:rsid w:val="0065584B"/>
    <w:rsid w:val="00682B90"/>
    <w:rsid w:val="0069349C"/>
    <w:rsid w:val="006B360E"/>
    <w:rsid w:val="006B758B"/>
    <w:rsid w:val="006C440A"/>
    <w:rsid w:val="006D557A"/>
    <w:rsid w:val="006E7886"/>
    <w:rsid w:val="006F0611"/>
    <w:rsid w:val="006F48AD"/>
    <w:rsid w:val="006F74A8"/>
    <w:rsid w:val="007024DC"/>
    <w:rsid w:val="00710182"/>
    <w:rsid w:val="007110D1"/>
    <w:rsid w:val="00716888"/>
    <w:rsid w:val="007259C6"/>
    <w:rsid w:val="0073651F"/>
    <w:rsid w:val="00756FBC"/>
    <w:rsid w:val="00761071"/>
    <w:rsid w:val="00761F39"/>
    <w:rsid w:val="00762B73"/>
    <w:rsid w:val="0076625F"/>
    <w:rsid w:val="00772EF3"/>
    <w:rsid w:val="00772F98"/>
    <w:rsid w:val="0077707F"/>
    <w:rsid w:val="00782D19"/>
    <w:rsid w:val="00784871"/>
    <w:rsid w:val="007A000F"/>
    <w:rsid w:val="007A0AC2"/>
    <w:rsid w:val="007A6230"/>
    <w:rsid w:val="007B029D"/>
    <w:rsid w:val="007B1187"/>
    <w:rsid w:val="007B136C"/>
    <w:rsid w:val="007B1D7F"/>
    <w:rsid w:val="007B7D15"/>
    <w:rsid w:val="007C3BDC"/>
    <w:rsid w:val="007C61AF"/>
    <w:rsid w:val="007D57FF"/>
    <w:rsid w:val="007D60C0"/>
    <w:rsid w:val="007E1ABC"/>
    <w:rsid w:val="007E3031"/>
    <w:rsid w:val="007E6D58"/>
    <w:rsid w:val="007F1360"/>
    <w:rsid w:val="007F2BCB"/>
    <w:rsid w:val="007F71A7"/>
    <w:rsid w:val="00802A39"/>
    <w:rsid w:val="00806550"/>
    <w:rsid w:val="008164F6"/>
    <w:rsid w:val="00836256"/>
    <w:rsid w:val="008370BD"/>
    <w:rsid w:val="0084149A"/>
    <w:rsid w:val="00851C89"/>
    <w:rsid w:val="0086019B"/>
    <w:rsid w:val="00866C2B"/>
    <w:rsid w:val="008672E9"/>
    <w:rsid w:val="00881672"/>
    <w:rsid w:val="00882D09"/>
    <w:rsid w:val="008903AA"/>
    <w:rsid w:val="0089622B"/>
    <w:rsid w:val="008A78DA"/>
    <w:rsid w:val="008C29F9"/>
    <w:rsid w:val="008D4038"/>
    <w:rsid w:val="008D4EBC"/>
    <w:rsid w:val="008E1B65"/>
    <w:rsid w:val="008E3219"/>
    <w:rsid w:val="008F1133"/>
    <w:rsid w:val="008F5988"/>
    <w:rsid w:val="009147F3"/>
    <w:rsid w:val="00922BEE"/>
    <w:rsid w:val="00924580"/>
    <w:rsid w:val="00930DB2"/>
    <w:rsid w:val="00931BBF"/>
    <w:rsid w:val="009417A3"/>
    <w:rsid w:val="0095093F"/>
    <w:rsid w:val="00957BFB"/>
    <w:rsid w:val="0097279E"/>
    <w:rsid w:val="0098684F"/>
    <w:rsid w:val="00992196"/>
    <w:rsid w:val="00993307"/>
    <w:rsid w:val="009A75B5"/>
    <w:rsid w:val="009B1B40"/>
    <w:rsid w:val="009B2096"/>
    <w:rsid w:val="009C1399"/>
    <w:rsid w:val="009D2542"/>
    <w:rsid w:val="009D25E4"/>
    <w:rsid w:val="009D2ED3"/>
    <w:rsid w:val="009E3E85"/>
    <w:rsid w:val="009E5A7A"/>
    <w:rsid w:val="009E61B9"/>
    <w:rsid w:val="00A009D2"/>
    <w:rsid w:val="00A204B0"/>
    <w:rsid w:val="00A26BF3"/>
    <w:rsid w:val="00A26CA8"/>
    <w:rsid w:val="00A44530"/>
    <w:rsid w:val="00A44A0D"/>
    <w:rsid w:val="00A609F9"/>
    <w:rsid w:val="00A66B0B"/>
    <w:rsid w:val="00A72B76"/>
    <w:rsid w:val="00A836C8"/>
    <w:rsid w:val="00A847BB"/>
    <w:rsid w:val="00A87286"/>
    <w:rsid w:val="00AA2A2F"/>
    <w:rsid w:val="00AB602D"/>
    <w:rsid w:val="00AD198A"/>
    <w:rsid w:val="00AD3BBC"/>
    <w:rsid w:val="00AD7F07"/>
    <w:rsid w:val="00AE0625"/>
    <w:rsid w:val="00AE2966"/>
    <w:rsid w:val="00AF4281"/>
    <w:rsid w:val="00AF4EEF"/>
    <w:rsid w:val="00B00BBE"/>
    <w:rsid w:val="00B0526C"/>
    <w:rsid w:val="00B10FE0"/>
    <w:rsid w:val="00B256BE"/>
    <w:rsid w:val="00B25754"/>
    <w:rsid w:val="00B31848"/>
    <w:rsid w:val="00B32C8D"/>
    <w:rsid w:val="00B34C10"/>
    <w:rsid w:val="00B46CC2"/>
    <w:rsid w:val="00B51FCA"/>
    <w:rsid w:val="00B5289E"/>
    <w:rsid w:val="00B53275"/>
    <w:rsid w:val="00B61924"/>
    <w:rsid w:val="00B72EAF"/>
    <w:rsid w:val="00B73C46"/>
    <w:rsid w:val="00B82086"/>
    <w:rsid w:val="00B869F6"/>
    <w:rsid w:val="00B92F6B"/>
    <w:rsid w:val="00BA1660"/>
    <w:rsid w:val="00BA6FDC"/>
    <w:rsid w:val="00BB6284"/>
    <w:rsid w:val="00BC1BCA"/>
    <w:rsid w:val="00BC6F81"/>
    <w:rsid w:val="00BD594D"/>
    <w:rsid w:val="00BE1D87"/>
    <w:rsid w:val="00BE71B1"/>
    <w:rsid w:val="00BF0105"/>
    <w:rsid w:val="00BF2D00"/>
    <w:rsid w:val="00C0344A"/>
    <w:rsid w:val="00C06C08"/>
    <w:rsid w:val="00C07B4D"/>
    <w:rsid w:val="00C340BB"/>
    <w:rsid w:val="00C357CE"/>
    <w:rsid w:val="00C60F64"/>
    <w:rsid w:val="00C61A91"/>
    <w:rsid w:val="00C625A2"/>
    <w:rsid w:val="00C76799"/>
    <w:rsid w:val="00CA1920"/>
    <w:rsid w:val="00CA4432"/>
    <w:rsid w:val="00CB1F1F"/>
    <w:rsid w:val="00CC4D5B"/>
    <w:rsid w:val="00CD2448"/>
    <w:rsid w:val="00CD32E2"/>
    <w:rsid w:val="00CE01EE"/>
    <w:rsid w:val="00CE2404"/>
    <w:rsid w:val="00CF7066"/>
    <w:rsid w:val="00D109A7"/>
    <w:rsid w:val="00D21997"/>
    <w:rsid w:val="00D2451F"/>
    <w:rsid w:val="00D25E17"/>
    <w:rsid w:val="00D3231D"/>
    <w:rsid w:val="00D3498B"/>
    <w:rsid w:val="00D45AC4"/>
    <w:rsid w:val="00D6685E"/>
    <w:rsid w:val="00D67BAE"/>
    <w:rsid w:val="00D808E5"/>
    <w:rsid w:val="00D91826"/>
    <w:rsid w:val="00D95D56"/>
    <w:rsid w:val="00DA4AB8"/>
    <w:rsid w:val="00DA58C6"/>
    <w:rsid w:val="00DC5EB1"/>
    <w:rsid w:val="00DD216B"/>
    <w:rsid w:val="00DD34DF"/>
    <w:rsid w:val="00DD35F2"/>
    <w:rsid w:val="00DE0A83"/>
    <w:rsid w:val="00DF3FAD"/>
    <w:rsid w:val="00DF6A0C"/>
    <w:rsid w:val="00DF6BDA"/>
    <w:rsid w:val="00E20C94"/>
    <w:rsid w:val="00E2132D"/>
    <w:rsid w:val="00E30848"/>
    <w:rsid w:val="00E364B9"/>
    <w:rsid w:val="00E36552"/>
    <w:rsid w:val="00E4194E"/>
    <w:rsid w:val="00E442DD"/>
    <w:rsid w:val="00E44544"/>
    <w:rsid w:val="00E50FD9"/>
    <w:rsid w:val="00E66754"/>
    <w:rsid w:val="00E707A3"/>
    <w:rsid w:val="00E80CA7"/>
    <w:rsid w:val="00E855C1"/>
    <w:rsid w:val="00E85ABF"/>
    <w:rsid w:val="00E93351"/>
    <w:rsid w:val="00EC0D1A"/>
    <w:rsid w:val="00EC141D"/>
    <w:rsid w:val="00ED0670"/>
    <w:rsid w:val="00ED13C7"/>
    <w:rsid w:val="00ED37B1"/>
    <w:rsid w:val="00EE62DA"/>
    <w:rsid w:val="00EF3BE2"/>
    <w:rsid w:val="00F14F72"/>
    <w:rsid w:val="00F202C5"/>
    <w:rsid w:val="00F25A41"/>
    <w:rsid w:val="00F26D1C"/>
    <w:rsid w:val="00F316C5"/>
    <w:rsid w:val="00F36363"/>
    <w:rsid w:val="00F3757E"/>
    <w:rsid w:val="00F5111F"/>
    <w:rsid w:val="00F55045"/>
    <w:rsid w:val="00F576DC"/>
    <w:rsid w:val="00F6254F"/>
    <w:rsid w:val="00F774E7"/>
    <w:rsid w:val="00F807B3"/>
    <w:rsid w:val="00F834AB"/>
    <w:rsid w:val="00F83B95"/>
    <w:rsid w:val="00F91852"/>
    <w:rsid w:val="00F91AAF"/>
    <w:rsid w:val="00F94AF4"/>
    <w:rsid w:val="00F95EF6"/>
    <w:rsid w:val="00FA0817"/>
    <w:rsid w:val="00FA4FAD"/>
    <w:rsid w:val="00FB5DA3"/>
    <w:rsid w:val="00FC1F04"/>
    <w:rsid w:val="00FC317F"/>
    <w:rsid w:val="00FD1A8D"/>
    <w:rsid w:val="00FD1BF3"/>
    <w:rsid w:val="00FD2FA5"/>
    <w:rsid w:val="00FD7443"/>
    <w:rsid w:val="00FE2241"/>
    <w:rsid w:val="00FE7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F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F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 Whorton</dc:creator>
  <cp:lastModifiedBy>Matt Whorton</cp:lastModifiedBy>
  <cp:revision>1</cp:revision>
  <dcterms:created xsi:type="dcterms:W3CDTF">2021-03-21T16:08:00Z</dcterms:created>
  <dcterms:modified xsi:type="dcterms:W3CDTF">2021-03-21T16:09:00Z</dcterms:modified>
</cp:coreProperties>
</file>